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0F2" w:rsidRPr="003710F2" w:rsidRDefault="003710F2" w:rsidP="003710F2">
      <w:pPr>
        <w:pStyle w:val="Heading2"/>
        <w:spacing w:before="0"/>
        <w:rPr>
          <w:b w:val="0"/>
          <w:sz w:val="18"/>
          <w:lang w:val="en-US"/>
        </w:rPr>
      </w:pPr>
      <w:r w:rsidRPr="003710F2">
        <w:rPr>
          <w:b w:val="0"/>
          <w:sz w:val="18"/>
          <w:lang w:val="en-US"/>
        </w:rPr>
        <w:t xml:space="preserve">Manuscript Svetlitchnyi et al., Manuscript ID: 1556026388766251                                                                   </w:t>
      </w:r>
    </w:p>
    <w:p w:rsidR="00342000" w:rsidRDefault="00342000" w:rsidP="003710F2">
      <w:pPr>
        <w:pStyle w:val="Heading2"/>
        <w:spacing w:before="0" w:line="480" w:lineRule="auto"/>
        <w:rPr>
          <w:lang w:val="en-US"/>
        </w:rPr>
      </w:pPr>
    </w:p>
    <w:p w:rsidR="00342000" w:rsidRPr="008C5642" w:rsidRDefault="00342000" w:rsidP="00342000">
      <w:pPr>
        <w:pStyle w:val="Heading2"/>
        <w:spacing w:line="480" w:lineRule="auto"/>
        <w:rPr>
          <w:lang w:val="en-US"/>
        </w:rPr>
      </w:pPr>
      <w:r w:rsidRPr="008C5642">
        <w:rPr>
          <w:lang w:val="en-US"/>
        </w:rPr>
        <w:t xml:space="preserve">Table </w:t>
      </w:r>
      <w:r w:rsidR="00CA1B47">
        <w:rPr>
          <w:lang w:val="en-US"/>
        </w:rPr>
        <w:t>S</w:t>
      </w:r>
      <w:r w:rsidRPr="008C5642">
        <w:rPr>
          <w:lang w:val="en-US"/>
        </w:rPr>
        <w:t>1 - Fermentation products of ethanologenic enrichment cultures</w:t>
      </w:r>
    </w:p>
    <w:tbl>
      <w:tblPr>
        <w:tblW w:w="36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6"/>
        <w:gridCol w:w="813"/>
        <w:gridCol w:w="811"/>
        <w:gridCol w:w="812"/>
        <w:gridCol w:w="1556"/>
        <w:gridCol w:w="160"/>
        <w:gridCol w:w="928"/>
        <w:gridCol w:w="945"/>
        <w:gridCol w:w="945"/>
        <w:gridCol w:w="1538"/>
      </w:tblGrid>
      <w:tr w:rsidR="00342000" w:rsidRPr="008C5642" w:rsidTr="006F70F5">
        <w:trPr>
          <w:trHeight w:val="123"/>
        </w:trPr>
        <w:tc>
          <w:tcPr>
            <w:tcW w:w="1277" w:type="dxa"/>
            <w:shd w:val="clear" w:color="auto" w:fill="auto"/>
            <w:vAlign w:val="center"/>
            <w:hideMark/>
          </w:tcPr>
          <w:p w:rsidR="00342000" w:rsidRPr="00315042" w:rsidRDefault="00342000" w:rsidP="00027BB9">
            <w:pPr>
              <w:spacing w:before="120" w:after="120" w:line="24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Enrichment cultures</w:t>
            </w:r>
          </w:p>
        </w:tc>
        <w:tc>
          <w:tcPr>
            <w:tcW w:w="3992" w:type="dxa"/>
            <w:gridSpan w:val="4"/>
            <w:shd w:val="clear" w:color="auto" w:fill="auto"/>
            <w:vAlign w:val="center"/>
            <w:hideMark/>
          </w:tcPr>
          <w:p w:rsidR="00342000" w:rsidRPr="00315042" w:rsidRDefault="00342000" w:rsidP="00027BB9">
            <w:pPr>
              <w:spacing w:before="120" w:after="120" w:line="24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Growth on filter paper (4.3 g/l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spacing w:before="120" w:after="120" w:line="24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4356" w:type="dxa"/>
            <w:gridSpan w:val="4"/>
            <w:shd w:val="clear" w:color="auto" w:fill="auto"/>
            <w:vAlign w:val="center"/>
            <w:hideMark/>
          </w:tcPr>
          <w:p w:rsidR="00342000" w:rsidRPr="00315042" w:rsidRDefault="00342000" w:rsidP="00027BB9">
            <w:pPr>
              <w:spacing w:before="120" w:after="120" w:line="24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Growth on pretreated poplar (20 g/l dry weight)</w:t>
            </w:r>
          </w:p>
        </w:tc>
      </w:tr>
      <w:tr w:rsidR="00342000" w:rsidRPr="008C5642" w:rsidTr="006F70F5">
        <w:trPr>
          <w:trHeight w:val="684"/>
        </w:trPr>
        <w:tc>
          <w:tcPr>
            <w:tcW w:w="1277" w:type="dxa"/>
            <w:shd w:val="clear" w:color="auto" w:fill="auto"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Ethanol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Acetate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Lactate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Ethanol:Acetate:Lactate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:mM:mM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Ethanol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Acetate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Lactate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Ethanol:Acetate:Lactate</w:t>
            </w:r>
          </w:p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mM:mM:mM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1.8 ± 0.6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2.9 ± 1.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6.3 ± 0.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1 : 1.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20.7 ± 0.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6.3 ± 0.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3.4  ± 0.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3 : 0.2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26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0.7 ± 1.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9.3 ± 0.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7.9 ± 0.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9 : 1.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8.8 ± 0.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3.0 ± 0.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9.4 ± 0.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5 : 1.1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2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9.1 ± 0.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7.6 ± 0.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7.6 ± 0.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8 : 1.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5.4 ± 0.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6.8 ± 0.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4.4 ± 0.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3 : 0.8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4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3.0 ± 0.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1.4 ± 0.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4.6 ± 0.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3.8 : 4.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.8 ± 0.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1.5 ± 0.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0.3 ± 0.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6.4 : 5.7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7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8.1 ± 0.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3.0 ± 0.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4.3 ± 0.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6 : 1.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8.6 ± 0.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6.9 ± 0.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5.3 ± 0.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8 : 0.6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8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4.9 ± 0.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6.2 ± 0.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0.5 ± 0.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3.3 : 2.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5.9 ± 0.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0.4 ± 0.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0.0 ± 0.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8 : 1.7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9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0.6 ± 0.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.8 ± 0.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0.1 ± 0.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3.2 : 0.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7.4 ± 0.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8.3 ± 0.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.9 ± 0.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5 : 0.1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1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3.7 ± 0.9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4.4 ± 1.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2.3 ± 0.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0 : 0.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1.9 ± 0.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2.2 ± 0.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7.7 ± 0.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0 : 0.6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10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8.7 ± 1.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7.6 ± 0.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6.3 ± 0.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9 : 2.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2.6 ± 0.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3.2 ± 1.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2.0 ± 0.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3 : 0.2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10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7.1 ± 0.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0.5 ± 0.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5.9 ± 0.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5 : 2.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9.9 ± 1.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9.9  ± 1.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8.6 ± 0.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1.0 : 0.9</w:t>
            </w:r>
          </w:p>
        </w:tc>
      </w:tr>
      <w:tr w:rsidR="00342000" w:rsidRPr="008C5642" w:rsidTr="006F70F5">
        <w:trPr>
          <w:trHeight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#10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4.9 ± 0.9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2.7 ± 0.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5.4 ± 0.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2.6 : 3.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7.1 ± 0.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9.2 ± 1.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7.6 ± 0.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2000" w:rsidRPr="00315042" w:rsidRDefault="00342000" w:rsidP="00027BB9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315042">
              <w:rPr>
                <w:color w:val="000000"/>
                <w:sz w:val="14"/>
                <w:szCs w:val="14"/>
                <w:lang w:val="en-US" w:eastAsia="de-DE"/>
              </w:rPr>
              <w:t>1 : 0.5 : 0.4</w:t>
            </w:r>
          </w:p>
        </w:tc>
      </w:tr>
    </w:tbl>
    <w:p w:rsidR="00342000" w:rsidRPr="008C5642" w:rsidRDefault="00342000" w:rsidP="00342000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8C5642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Cultures were grown at 72°C for 6 days in Hungate tubes on filter paper without shaking and in flasks on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unwashed </w:t>
      </w:r>
      <w:r w:rsidRPr="008C5642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pretreated poplar with shaking at 100 rpm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.</w:t>
      </w:r>
      <w:r w:rsidRPr="008C5642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Experiments were performed in duplicates.</w:t>
      </w:r>
    </w:p>
    <w:p w:rsidR="00342000" w:rsidRDefault="00342000" w:rsidP="003710F2">
      <w:pPr>
        <w:pStyle w:val="Heading2"/>
        <w:spacing w:before="0" w:line="480" w:lineRule="auto"/>
        <w:rPr>
          <w:lang w:val="en-US"/>
        </w:rPr>
      </w:pPr>
    </w:p>
    <w:p w:rsidR="00342000" w:rsidRDefault="00342000" w:rsidP="00342000">
      <w:pPr>
        <w:rPr>
          <w:lang w:val="en-US"/>
        </w:rPr>
      </w:pPr>
    </w:p>
    <w:p w:rsidR="00FE1B89" w:rsidRPr="0095435D" w:rsidRDefault="003710F2" w:rsidP="003710F2">
      <w:pPr>
        <w:pStyle w:val="Heading2"/>
        <w:spacing w:before="0" w:line="480" w:lineRule="auto"/>
        <w:rPr>
          <w:lang w:val="en-US"/>
        </w:rPr>
      </w:pPr>
      <w:r>
        <w:rPr>
          <w:lang w:val="en-US"/>
        </w:rPr>
        <w:lastRenderedPageBreak/>
        <w:t>T</w:t>
      </w:r>
      <w:r w:rsidR="00FE1B89" w:rsidRPr="008C5642">
        <w:rPr>
          <w:lang w:val="en-US"/>
        </w:rPr>
        <w:t xml:space="preserve">able </w:t>
      </w:r>
      <w:r w:rsidR="00CA1B47">
        <w:rPr>
          <w:lang w:val="en-US"/>
        </w:rPr>
        <w:t>S</w:t>
      </w:r>
      <w:r w:rsidR="009201B1">
        <w:rPr>
          <w:lang w:val="en-US"/>
        </w:rPr>
        <w:t>2</w:t>
      </w:r>
      <w:r w:rsidR="00FE1B89" w:rsidRPr="008C5642">
        <w:rPr>
          <w:lang w:val="en-US"/>
        </w:rPr>
        <w:t xml:space="preserve"> - Fermentation products of cellulolytic and non-cellulolytic strains isolated </w:t>
      </w:r>
      <w:r w:rsidR="00FE1B89" w:rsidRPr="008F2B6C">
        <w:rPr>
          <w:lang w:val="en-US"/>
        </w:rPr>
        <w:t>from ethanologenic enrichment cultures</w:t>
      </w:r>
      <w:r w:rsidR="00FE1B89">
        <w:rPr>
          <w:lang w:val="en-US"/>
        </w:rPr>
        <w:t xml:space="preserve"> </w:t>
      </w:r>
    </w:p>
    <w:tbl>
      <w:tblPr>
        <w:tblW w:w="4882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881"/>
        <w:gridCol w:w="1817"/>
        <w:gridCol w:w="1293"/>
        <w:gridCol w:w="656"/>
        <w:gridCol w:w="734"/>
        <w:gridCol w:w="789"/>
        <w:gridCol w:w="1537"/>
        <w:gridCol w:w="160"/>
        <w:gridCol w:w="1416"/>
        <w:gridCol w:w="797"/>
        <w:gridCol w:w="771"/>
        <w:gridCol w:w="753"/>
        <w:gridCol w:w="1508"/>
      </w:tblGrid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Enrichment cultures used for isolation</w:t>
            </w:r>
          </w:p>
          <w:p w:rsidR="00FE1B89" w:rsidRPr="00CE45A6" w:rsidRDefault="00FE1B89" w:rsidP="000B4A6F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Substrate</w:t>
            </w:r>
          </w:p>
        </w:tc>
        <w:tc>
          <w:tcPr>
            <w:tcW w:w="191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0B4A6F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 xml:space="preserve">Isolated cellulolytic </w:t>
            </w:r>
            <w:r w:rsidRPr="00CE45A6">
              <w:rPr>
                <w:i/>
                <w:iCs/>
                <w:color w:val="000000"/>
                <w:sz w:val="14"/>
                <w:szCs w:val="14"/>
                <w:lang w:val="en-US" w:eastAsia="de-DE"/>
              </w:rPr>
              <w:t>Caldicellulosiruptor</w:t>
            </w:r>
            <w:r w:rsidRPr="00CE45A6">
              <w:rPr>
                <w:color w:val="000000"/>
                <w:sz w:val="14"/>
                <w:szCs w:val="14"/>
                <w:lang w:val="en-US" w:eastAsia="de-DE"/>
              </w:rPr>
              <w:t xml:space="preserve"> sp. strains</w:t>
            </w:r>
          </w:p>
        </w:tc>
        <w:tc>
          <w:tcPr>
            <w:tcW w:w="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CE45A6" w:rsidRDefault="00FE1B89" w:rsidP="000B4A6F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0B4A6F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 xml:space="preserve">Isolated non-cellulolytic </w:t>
            </w:r>
            <w:r w:rsidRPr="00CE45A6">
              <w:rPr>
                <w:i/>
                <w:iCs/>
                <w:color w:val="000000"/>
                <w:sz w:val="14"/>
                <w:szCs w:val="14"/>
                <w:lang w:val="en-US" w:eastAsia="de-DE"/>
              </w:rPr>
              <w:t>Thermoanaerobacter</w:t>
            </w:r>
            <w:r w:rsidRPr="00CE45A6">
              <w:rPr>
                <w:color w:val="000000"/>
                <w:sz w:val="14"/>
                <w:szCs w:val="14"/>
                <w:lang w:val="en-US" w:eastAsia="de-DE"/>
              </w:rPr>
              <w:t xml:space="preserve"> sp. strains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1B89" w:rsidRPr="00CE45A6" w:rsidRDefault="00FE1B89" w:rsidP="000B4A6F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1B89" w:rsidRPr="00CE45A6" w:rsidRDefault="00FE1B89" w:rsidP="000B4A6F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Strain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45A6" w:rsidRDefault="00FE1B89" w:rsidP="00BE3DE2">
            <w:pPr>
              <w:spacing w:line="36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Ethanol</w:t>
            </w:r>
          </w:p>
          <w:p w:rsidR="00BE3DE2" w:rsidRPr="00CE45A6" w:rsidRDefault="00BE3DE2" w:rsidP="00BE3DE2">
            <w:pPr>
              <w:spacing w:line="36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DE2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Acetat</w:t>
            </w:r>
            <w:r w:rsidR="00CE45A6">
              <w:rPr>
                <w:color w:val="000000"/>
                <w:sz w:val="14"/>
                <w:szCs w:val="14"/>
                <w:lang w:val="en-US" w:eastAsia="de-DE"/>
              </w:rPr>
              <w:t>e</w:t>
            </w:r>
          </w:p>
          <w:p w:rsidR="00FE1B89" w:rsidRPr="00CE45A6" w:rsidRDefault="00CE45A6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>
              <w:rPr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r w:rsidR="00FE1B89" w:rsidRPr="00CE45A6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Lactate</w:t>
            </w:r>
          </w:p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Ethanol:Acetate:Lactate</w:t>
            </w:r>
          </w:p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mM:mM:mM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CE45A6" w:rsidRDefault="00FE1B89" w:rsidP="000B4A6F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Strain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Ethanol</w:t>
            </w:r>
          </w:p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Acetate</w:t>
            </w:r>
          </w:p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Lactate</w:t>
            </w:r>
          </w:p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Ethanol:Acetate:Lactate</w:t>
            </w:r>
          </w:p>
          <w:p w:rsidR="00FE1B89" w:rsidRPr="00CE45A6" w:rsidRDefault="00FE1B89" w:rsidP="00BE3DE2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CE45A6">
              <w:rPr>
                <w:color w:val="000000"/>
                <w:sz w:val="14"/>
                <w:szCs w:val="14"/>
                <w:lang w:val="en-US" w:eastAsia="de-DE"/>
              </w:rPr>
              <w:t>mM:mM:mM</w:t>
            </w:r>
          </w:p>
        </w:tc>
      </w:tr>
      <w:tr w:rsidR="00216BA3" w:rsidRPr="008C5642" w:rsidTr="00BE3DE2">
        <w:trPr>
          <w:trHeight w:hRule="exact" w:val="212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CE45A6">
            <w:pPr>
              <w:spacing w:line="360" w:lineRule="auto"/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2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 w:eastAsia="de-DE"/>
              </w:rPr>
            </w:pP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#4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041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7 ± 0.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0.2 ± 0.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3 ± 0.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3.7 : 5.2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000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non-cellulolytic strains isolated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7 ± 0.1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4 ± 0.8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1 ± 1.5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5.1 : 9.1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00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2 ± 0.2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5 ± 0.4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6 ± 0.5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6.9 : 14.1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00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4 ± 0.5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5 ± 0.5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4 ± 1.8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6.7 : 12.3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00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3 ± 0.1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1 ± 0.5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5 ± 0.1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7.3 : 13.9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000" w:type="pct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#87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087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9 ± 0.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9 ± 0.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4 ± 0.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6.8 : 3.9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087G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cellulose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6 ± 0.0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0.8 ± 0.6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1 ± 0.1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6.8 : 5.1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8 ± 1.6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5 ± 0.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5.8 ± 0.4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1.4 : 3.8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8 ± 0.2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4 ± 0.3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1 ± 0.1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8.1 : 4.0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2 ± 0.0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4.2 ± 0.3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3.8 ± 0.0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3.6 : 20.6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4 ± 0.3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3.7 ± 2.1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3 ± 2.7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10.0 : 6.0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460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xylan</w:t>
            </w:r>
          </w:p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9 ± 0.1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5 ± 0.1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8 ± 0.3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7.8 : 4.2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9 ± 0.2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5.8 ± 0.5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5 ± 0.7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2.0 : 6.0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#10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1910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975D99" w:rsidRDefault="007F6F29" w:rsidP="00323ECE">
            <w:pPr>
              <w:jc w:val="center"/>
              <w:rPr>
                <w:rFonts w:cs="Arial"/>
                <w:sz w:val="14"/>
                <w:szCs w:val="14"/>
                <w:lang w:val="en-US" w:eastAsia="de-DE"/>
              </w:rPr>
            </w:pPr>
            <w:r>
              <w:rPr>
                <w:rFonts w:cs="Arial"/>
                <w:sz w:val="14"/>
                <w:szCs w:val="14"/>
                <w:lang w:val="en-US" w:eastAsia="de-DE"/>
              </w:rPr>
              <w:t>f</w:t>
            </w:r>
            <w:r w:rsidR="0097334C" w:rsidRPr="00975D99">
              <w:rPr>
                <w:rFonts w:cs="Arial"/>
                <w:sz w:val="14"/>
                <w:szCs w:val="14"/>
                <w:lang w:val="en-US" w:eastAsia="de-DE"/>
              </w:rPr>
              <w:t xml:space="preserve">or further details see </w:t>
            </w:r>
            <w:r w:rsidR="00D52304" w:rsidRPr="00975D99">
              <w:rPr>
                <w:rFonts w:cs="Arial"/>
                <w:sz w:val="14"/>
                <w:szCs w:val="14"/>
                <w:lang w:val="en-US" w:eastAsia="de-DE"/>
              </w:rPr>
              <w:t xml:space="preserve">the </w:t>
            </w:r>
            <w:r w:rsidR="0097334C" w:rsidRPr="00975D99">
              <w:rPr>
                <w:rFonts w:cs="Arial"/>
                <w:sz w:val="14"/>
                <w:szCs w:val="14"/>
                <w:lang w:val="en-US" w:eastAsia="de-DE"/>
              </w:rPr>
              <w:t xml:space="preserve">main Table </w:t>
            </w:r>
            <w:r w:rsidR="00323ECE">
              <w:rPr>
                <w:rFonts w:cs="Arial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1G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cellulose</w:t>
            </w:r>
          </w:p>
        </w:tc>
      </w:tr>
      <w:tr w:rsidR="00D955BF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4 ± 2.8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8 ± 0.2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3 ± 0.5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1 : 0.6</w:t>
            </w:r>
          </w:p>
        </w:tc>
      </w:tr>
      <w:tr w:rsidR="00D955BF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6.3 ± 0.6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0.5 ± 0.0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2 ± 1.8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0 : 0.8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460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xylan</w:t>
            </w:r>
          </w:p>
        </w:tc>
      </w:tr>
      <w:tr w:rsidR="00D955BF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4 ± 0.0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0.8 ± 0.5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1 ± 1.6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1 : 0.6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1910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1X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cellulose</w:t>
            </w:r>
          </w:p>
        </w:tc>
      </w:tr>
      <w:tr w:rsidR="00D955BF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3 ± 1.4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7 ± 0.7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7 ± 0.1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2 : 0.5</w:t>
            </w:r>
          </w:p>
        </w:tc>
      </w:tr>
      <w:tr w:rsidR="00D955BF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2 ± 0.9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3.7 ± 1.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3 ± 1.8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4 : 1.0</w:t>
            </w:r>
          </w:p>
        </w:tc>
      </w:tr>
      <w:tr w:rsidR="00D955BF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3.3 ± 0.0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6 ± 0.0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3.1 ± 0.3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3 : 0.1</w:t>
            </w:r>
          </w:p>
        </w:tc>
      </w:tr>
      <w:tr w:rsidR="00D955BF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1910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9.8 ± 0.1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3.9 ± 0.0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9 ± 1.0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F" w:rsidRPr="008C5642" w:rsidRDefault="000B4A6F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2 : 0.3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#10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3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0 ± 0.6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1 ± 0.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3 ± 0.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3.5 : 7.5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3X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cellulose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1 ± 0.1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8 ± 1.3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7 ± 0.4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6.0 : 13.9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36.7 ± 0.1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6 ± 0.0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9 ± 0.0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2 : 0.3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1 ± 0.0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7 ± 0.1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5 ± 0.5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6.0 : 15.6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9.2 ± 0.5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0.7 ± 0.3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8 ± 0.1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 xml:space="preserve"> 1 : 0.0 : 0.3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1 ± 0.1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2 ± 0.3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9 ± 0.3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5.4 :14.0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7.4 ± 15.1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7 ± 0.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8 ± 1.2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2 : 0.1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0 ± 0.1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3 ± 0.6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6.1 ± 1.4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7.4 : 16.4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5.5 ± 2.1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3.8 ± 0.0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3 ± 0.4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2 : 0.2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#10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4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1 ± 0.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8 ± 0.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6.3 ± 0.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3.7 : 7.6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4X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cellulose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6 ± 0.1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6 ± 0.4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6.6 ± 0.5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5.3 : 10.3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4 ± 0.5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6 ± 0.3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1 ± 0.4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 xml:space="preserve"> 1 : 0.6 : 0.8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7 ± 0.2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1 ± 0.5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6.7 ± 1.1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4.9 : 10.1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7 ± 0.7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3.2 ± 0.1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3.2 ± 0.0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 xml:space="preserve"> 1 : 0.5 : 3.5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4 ± 0.0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7 ± 0.1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1 ± 0.5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7.1 : 11.0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460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weak growth on xylan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4 ± 0.3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0.1 ± 0.4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9 ± 0.3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7.3 : 9.2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3.5 ± 0.3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5.7 ± 0.8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2 ± 3.1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 xml:space="preserve"> 1 : 0.4 : 1.0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#107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7C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4 ± 0.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5 ± 0.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2 ± 0.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4.1 : 6.1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IB107X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cellulose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6 ± 0.2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4 ± 1.1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4 ± 0.7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3.9 : 10.7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35.9 ± 0.5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4.7 ± 0.2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1 ± 0.5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1 : 0.3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8 ± 0.2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3 ± 0.0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1 ± 0.2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5.3 : 8.0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2.0 ± 2.9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9 ± 0.2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5.1 ± 1.6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1 : 0.7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3 ± 0.3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0.6 ± 0.2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3.8 ± 0.0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8.1 : 10.5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4.5 ± 1.5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1 ± 0.2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3 ± 0.1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3 : 0.1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2 ± 0.2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9.7 ± 0.3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6 ± 0.1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7.8 : 10.1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8.7 ± 3.4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4.7 ± 0.7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5 ± 0.5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2 : 0.3</w:t>
            </w:r>
          </w:p>
        </w:tc>
      </w:tr>
      <w:tr w:rsidR="000B4A6F" w:rsidRPr="008C5642" w:rsidTr="00216BA3">
        <w:trPr>
          <w:trHeight w:hRule="exact" w:val="170"/>
        </w:trPr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BE3DE2">
            <w:pPr>
              <w:spacing w:line="276" w:lineRule="auto"/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ontrol strains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ulose (26 mM gluc.equiv.)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BE3DE2">
            <w:pPr>
              <w:spacing w:line="276" w:lineRule="auto"/>
              <w:jc w:val="center"/>
              <w:rPr>
                <w:rFonts w:cs="Arial"/>
                <w:i/>
                <w:iCs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i/>
                <w:iCs/>
                <w:color w:val="000000"/>
                <w:sz w:val="14"/>
                <w:szCs w:val="14"/>
                <w:lang w:val="en-US" w:eastAsia="de-DE"/>
              </w:rPr>
              <w:t>Caldicellulosiruptor</w:t>
            </w:r>
          </w:p>
          <w:p w:rsidR="00FE1B89" w:rsidRPr="008C5642" w:rsidRDefault="00FE1B89" w:rsidP="00BE3DE2">
            <w:pPr>
              <w:spacing w:line="276" w:lineRule="auto"/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i/>
                <w:iCs/>
                <w:color w:val="000000"/>
                <w:sz w:val="14"/>
                <w:szCs w:val="14"/>
                <w:lang w:val="en-US" w:eastAsia="de-DE"/>
              </w:rPr>
              <w:t>saccharolyticus</w:t>
            </w:r>
          </w:p>
          <w:p w:rsidR="00FE1B89" w:rsidRPr="008C5642" w:rsidRDefault="00FE1B89" w:rsidP="00BE3DE2">
            <w:pPr>
              <w:spacing w:line="276" w:lineRule="auto"/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SM 890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4 ± 0.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5.7 ± 0.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6.6 ± 0.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4.1 : 4.7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i/>
                <w:iCs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BE3DE2">
            <w:pPr>
              <w:spacing w:line="276" w:lineRule="auto"/>
              <w:jc w:val="center"/>
              <w:rPr>
                <w:rFonts w:cs="Arial"/>
                <w:i/>
                <w:iCs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i/>
                <w:iCs/>
                <w:color w:val="000000"/>
                <w:sz w:val="14"/>
                <w:szCs w:val="14"/>
                <w:lang w:val="en-US" w:eastAsia="de-DE"/>
              </w:rPr>
              <w:t>Thermoanaerobacter</w:t>
            </w:r>
          </w:p>
          <w:p w:rsidR="00FE1B89" w:rsidRPr="008C5642" w:rsidRDefault="00FE1B89" w:rsidP="00BE3DE2">
            <w:pPr>
              <w:spacing w:line="276" w:lineRule="auto"/>
              <w:jc w:val="center"/>
              <w:rPr>
                <w:rFonts w:cs="Arial"/>
                <w:i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i/>
                <w:color w:val="000000"/>
                <w:sz w:val="14"/>
                <w:szCs w:val="14"/>
                <w:lang w:val="en-US" w:eastAsia="de-DE"/>
              </w:rPr>
              <w:t>mathranii</w:t>
            </w:r>
          </w:p>
          <w:p w:rsidR="00FE1B89" w:rsidRPr="008C5642" w:rsidRDefault="00FE1B89" w:rsidP="00BE3DE2">
            <w:pPr>
              <w:spacing w:line="276" w:lineRule="auto"/>
              <w:jc w:val="center"/>
              <w:rPr>
                <w:rFonts w:cs="Arial"/>
                <w:i/>
                <w:iCs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DSM11426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no growth on cellulose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Cellobiose (25 mM gluc.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4.7 ± 0.3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1 ± 1.5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4 ± 2.0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1.5 : 3.0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i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4 ± 0.3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2 ± 0.5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8.7 ± 1.2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6 : 1.5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Glucose (25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7 ± 0.2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8 ± 1.1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2 ± 3.7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4.7 : 8.6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2 ± 0.4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8.5 ± 0.5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7.0 ± 1.3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5 : 1.0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an (31 mM xylose equiv.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.8 ± 0.3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0.2 ± 0.4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7.7 ± 0.3</w:t>
            </w:r>
          </w:p>
        </w:tc>
        <w:tc>
          <w:tcPr>
            <w:tcW w:w="5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5.5 : 4.2</w:t>
            </w:r>
          </w:p>
        </w:tc>
        <w:tc>
          <w:tcPr>
            <w:tcW w:w="6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9.9 ± 0.7</w:t>
            </w:r>
          </w:p>
        </w:tc>
        <w:tc>
          <w:tcPr>
            <w:tcW w:w="2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4.9 ± 0.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7 ± 0.0</w:t>
            </w:r>
          </w:p>
        </w:tc>
        <w:tc>
          <w:tcPr>
            <w:tcW w:w="5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2 : 0.1</w:t>
            </w:r>
          </w:p>
        </w:tc>
      </w:tr>
      <w:tr w:rsidR="00216BA3" w:rsidRPr="008C5642" w:rsidTr="00D955BF">
        <w:trPr>
          <w:trHeight w:hRule="exact" w:val="170"/>
        </w:trPr>
        <w:tc>
          <w:tcPr>
            <w:tcW w:w="3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C5642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Xylose (30 mM)</w:t>
            </w:r>
          </w:p>
        </w:tc>
        <w:tc>
          <w:tcPr>
            <w:tcW w:w="4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2.9 ± 0.5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4.1 ± 0.8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4.7 ± 1.3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816B57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1.4 : 5.1</w:t>
            </w:r>
          </w:p>
        </w:tc>
        <w:tc>
          <w:tcPr>
            <w:tcW w:w="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3.7 ± 0.0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4.9 ± 0.1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2.6 ± 0.6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B89" w:rsidRPr="008C5642" w:rsidRDefault="00FE1B89" w:rsidP="000B4A6F">
            <w:pPr>
              <w:jc w:val="center"/>
              <w:rPr>
                <w:rFonts w:cs="Arial"/>
                <w:color w:val="000000"/>
                <w:sz w:val="14"/>
                <w:szCs w:val="14"/>
                <w:lang w:val="en-US" w:eastAsia="de-DE"/>
              </w:rPr>
            </w:pPr>
            <w:r w:rsidRPr="00DA10D6">
              <w:rPr>
                <w:rFonts w:cs="Arial"/>
                <w:color w:val="000000"/>
                <w:sz w:val="14"/>
                <w:szCs w:val="14"/>
                <w:lang w:val="en-US" w:eastAsia="de-DE"/>
              </w:rPr>
              <w:t>1 : 0.4 : 0.9</w:t>
            </w:r>
          </w:p>
        </w:tc>
      </w:tr>
    </w:tbl>
    <w:p w:rsidR="00B56B4C" w:rsidRPr="00D52304" w:rsidRDefault="00B56B4C" w:rsidP="00B56B4C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8C5642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Cultures were grown at 72°C for 6 days in Hungate tubes without shaking</w:t>
      </w:r>
      <w:r w:rsidRPr="00D52304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. </w:t>
      </w:r>
      <w:r w:rsidR="008D711B" w:rsidRPr="00D52304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Growth experiments were performed in duplicates.</w:t>
      </w:r>
    </w:p>
    <w:p w:rsidR="00E8085E" w:rsidRPr="00B56B4C" w:rsidRDefault="00E8085E">
      <w:pPr>
        <w:rPr>
          <w:lang w:val="en-US"/>
        </w:rPr>
      </w:pPr>
    </w:p>
    <w:p w:rsidR="0072640C" w:rsidRDefault="0072640C"/>
    <w:p w:rsidR="0072640C" w:rsidRPr="00D2088D" w:rsidRDefault="0072640C" w:rsidP="0072640C">
      <w:pPr>
        <w:pStyle w:val="Heading2"/>
        <w:spacing w:line="480" w:lineRule="auto"/>
        <w:rPr>
          <w:color w:val="FF0000"/>
          <w:lang w:val="en-US"/>
        </w:rPr>
      </w:pPr>
      <w:r>
        <w:rPr>
          <w:lang w:val="en-US"/>
        </w:rPr>
        <w:t>T</w:t>
      </w:r>
      <w:r w:rsidRPr="008C5642">
        <w:rPr>
          <w:lang w:val="en-US"/>
        </w:rPr>
        <w:t xml:space="preserve">able </w:t>
      </w:r>
      <w:r w:rsidR="00CA1B47">
        <w:rPr>
          <w:lang w:val="en-US"/>
        </w:rPr>
        <w:t>S</w:t>
      </w:r>
      <w:r w:rsidR="009201B1">
        <w:rPr>
          <w:lang w:val="en-US"/>
        </w:rPr>
        <w:t>3</w:t>
      </w:r>
      <w:r w:rsidRPr="008C5642">
        <w:rPr>
          <w:lang w:val="en-US"/>
        </w:rPr>
        <w:t xml:space="preserve"> - </w:t>
      </w:r>
      <w:r w:rsidRPr="00A64418">
        <w:rPr>
          <w:lang w:val="en-US"/>
        </w:rPr>
        <w:t xml:space="preserve">Fermentation products of </w:t>
      </w:r>
      <w:r w:rsidRPr="00A64418">
        <w:rPr>
          <w:i/>
          <w:lang w:val="en-US"/>
        </w:rPr>
        <w:t>Caldicellulosiruptor</w:t>
      </w:r>
      <w:r w:rsidRPr="00A64418">
        <w:rPr>
          <w:lang w:val="en-US"/>
        </w:rPr>
        <w:t xml:space="preserve"> DIB004C alone and in co-cultures with </w:t>
      </w:r>
      <w:r w:rsidRPr="00A64418">
        <w:rPr>
          <w:i/>
          <w:lang w:val="en-US"/>
        </w:rPr>
        <w:t>Thermoanaerobacter</w:t>
      </w:r>
      <w:r w:rsidRPr="00A64418">
        <w:rPr>
          <w:lang w:val="en-US"/>
        </w:rPr>
        <w:t xml:space="preserve"> DIB004G and DIB097X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913"/>
        <w:gridCol w:w="2029"/>
        <w:gridCol w:w="1324"/>
        <w:gridCol w:w="1479"/>
        <w:gridCol w:w="1479"/>
        <w:gridCol w:w="2333"/>
        <w:gridCol w:w="1479"/>
        <w:gridCol w:w="1393"/>
      </w:tblGrid>
      <w:tr w:rsidR="0072640C" w:rsidRPr="00C11A1B" w:rsidTr="00C11A1B">
        <w:trPr>
          <w:trHeight w:hRule="exact" w:val="170"/>
        </w:trPr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40C" w:rsidRPr="0095435D" w:rsidRDefault="0072640C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Culture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40C" w:rsidRPr="0095435D" w:rsidRDefault="0072640C" w:rsidP="0095435D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Substrate</w:t>
            </w:r>
          </w:p>
        </w:tc>
        <w:tc>
          <w:tcPr>
            <w:tcW w:w="94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40C" w:rsidRPr="0095435D" w:rsidRDefault="0072640C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Fermentation products</w:t>
            </w:r>
          </w:p>
        </w:tc>
      </w:tr>
      <w:tr w:rsidR="007F6F29" w:rsidRPr="00C11A1B" w:rsidTr="00666590">
        <w:trPr>
          <w:trHeight w:val="330"/>
        </w:trPr>
        <w:tc>
          <w:tcPr>
            <w:tcW w:w="19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Ethanol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Acetate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Lactate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Ethanol:Acetate:Lactate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mM:mM:mM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Total products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mM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Ethanol yield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mol%</w:t>
            </w:r>
          </w:p>
        </w:tc>
      </w:tr>
      <w:tr w:rsidR="007F6F29" w:rsidRPr="00C11A1B" w:rsidTr="00C11A1B">
        <w:trPr>
          <w:trHeight w:hRule="exact" w:val="17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 xml:space="preserve">unwashed pretreated 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>miscanthus (10 g/l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4 ± 0.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6.7 ± 1.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6 ± 0.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4.9 : 2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7.7 ± 0.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2.3 ± 0.3</w:t>
            </w:r>
          </w:p>
        </w:tc>
      </w:tr>
      <w:tr w:rsidR="007F6F29" w:rsidRPr="00C11A1B" w:rsidTr="004B4B26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.0 ± 1.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.9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4 ± 0.1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4 : 0.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5.3 ± 1.7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2.5 ± 5.7</w:t>
            </w:r>
          </w:p>
        </w:tc>
      </w:tr>
      <w:tr w:rsidR="007F6F29" w:rsidRPr="00C11A1B" w:rsidTr="004B4B26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2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7 ±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0.0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1 : 0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4.9 ± 0.6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8.2 ± 1.4</w:t>
            </w:r>
          </w:p>
        </w:tc>
      </w:tr>
      <w:tr w:rsidR="007F6F29" w:rsidRPr="00C11A1B" w:rsidTr="004B4B26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9.6 ±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7.6 ±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.4 ± 0.5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8 :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2.6 ± 1.5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9.4 ± 0.0</w:t>
            </w:r>
          </w:p>
        </w:tc>
      </w:tr>
      <w:tr w:rsidR="007F6F29" w:rsidRPr="00C11A1B" w:rsidTr="004B4B26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2.9 ± 1.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8.6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.9 ± 0.3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4 :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8.4 ± 2.1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3.6 ± 2.4</w:t>
            </w:r>
          </w:p>
        </w:tc>
      </w:tr>
      <w:tr w:rsidR="007F6F29" w:rsidRPr="00C11A1B" w:rsidTr="00C11A1B">
        <w:trPr>
          <w:trHeight w:hRule="exact" w:val="17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 xml:space="preserve">unwashed pretreated sugarcane </w:t>
            </w:r>
          </w:p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>bagasse (10 g/l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3 ± 1.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4.4 ± 0.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9.7 ± 0.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6.2 : 4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6.5 ± 1.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8.7 ± 3.4</w:t>
            </w:r>
          </w:p>
        </w:tc>
      </w:tr>
      <w:tr w:rsidR="007F6F29" w:rsidRPr="00C11A1B" w:rsidTr="008C57E1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.5 ± 0.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0.4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4 ± 0.2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9 : 1.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3.2 ± 0.3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3.6 ± 1.5</w:t>
            </w:r>
          </w:p>
        </w:tc>
      </w:tr>
      <w:tr w:rsidR="007F6F29" w:rsidRPr="00C11A1B" w:rsidTr="008C57E1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2.8 ±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8.2 ± 0.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2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6 : 0.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4.2 ± 0.9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2.7 ± 0.1</w:t>
            </w:r>
          </w:p>
        </w:tc>
      </w:tr>
      <w:tr w:rsidR="007F6F29" w:rsidRPr="00C11A1B" w:rsidTr="008C57E1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4.5 ±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5.9 ±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8.8 ± 0.6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1 :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9.2 ± 0.7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7.0 ± 0.9</w:t>
            </w:r>
          </w:p>
        </w:tc>
      </w:tr>
      <w:tr w:rsidR="007F6F29" w:rsidRPr="00C11A1B" w:rsidTr="008C57E1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3.9 ±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7.9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9 ± 0.3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3 :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9.7 ± 0.7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5.2 ± 0.8</w:t>
            </w:r>
          </w:p>
        </w:tc>
      </w:tr>
      <w:tr w:rsidR="007F6F29" w:rsidRPr="00C11A1B" w:rsidTr="00C11A1B">
        <w:trPr>
          <w:trHeight w:hRule="exact" w:val="17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 xml:space="preserve">unwashed pretreated wheat </w:t>
            </w:r>
          </w:p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>straw (10 g/l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6 ± 0.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6.3 ± 0.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1 ± 0.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4.6 : 2.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7.0 ± 1.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 xml:space="preserve">13.3 ± 2.0 </w:t>
            </w:r>
          </w:p>
        </w:tc>
      </w:tr>
      <w:tr w:rsidR="007F6F29" w:rsidRPr="00C11A1B" w:rsidTr="00832028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.2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.4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2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8 :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2.7 ± 0.1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0.8 ± 0.7</w:t>
            </w:r>
          </w:p>
        </w:tc>
      </w:tr>
      <w:tr w:rsidR="007F6F29" w:rsidRPr="00C11A1B" w:rsidTr="00832028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8.0 ± 0.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.5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0.0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7 : 0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3.6 ± 0.3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9.1 ± 1.7</w:t>
            </w:r>
          </w:p>
        </w:tc>
      </w:tr>
      <w:tr w:rsidR="007F6F29" w:rsidRPr="00C11A1B" w:rsidTr="00832028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2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.3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5 ± 0.1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9 : 0.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6.0 ± 0.5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4.9 ± 0.1</w:t>
            </w:r>
          </w:p>
        </w:tc>
      </w:tr>
      <w:tr w:rsidR="007F6F29" w:rsidRPr="00C11A1B" w:rsidTr="00832028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9.8 ± 0.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2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3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7 :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9.3 ± 0.5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0.8 ± 0.4</w:t>
            </w:r>
          </w:p>
        </w:tc>
      </w:tr>
      <w:tr w:rsidR="007F6F29" w:rsidRPr="00C11A1B" w:rsidTr="00C11A1B">
        <w:trPr>
          <w:trHeight w:hRule="exact" w:val="17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 xml:space="preserve">unwashed pretreated corn </w:t>
            </w:r>
          </w:p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  <w:r w:rsidRPr="00975D99">
              <w:rPr>
                <w:sz w:val="14"/>
                <w:szCs w:val="14"/>
                <w:lang w:val="en-US" w:eastAsia="de-DE"/>
              </w:rPr>
              <w:t>stalks (10 g/l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7 ± 0.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7.4 ± 1.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8.4 ± 0.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4.7 : 2.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9.5 ± 0.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2.4 ± 0.7</w:t>
            </w:r>
          </w:p>
        </w:tc>
      </w:tr>
      <w:tr w:rsidR="007F6F29" w:rsidRPr="00C11A1B" w:rsidTr="007B0FCD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.0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.9 ± 0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4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4 : 0.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5.4 ± 0.2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2.7 ± 0.2</w:t>
            </w:r>
          </w:p>
        </w:tc>
      </w:tr>
      <w:tr w:rsidR="007F6F29" w:rsidRPr="00C11A1B" w:rsidTr="007B0FCD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9.2 ± 1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3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0.0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8 : 0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6.5 ± 1.1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5.9 ± 2.2</w:t>
            </w:r>
          </w:p>
        </w:tc>
      </w:tr>
      <w:tr w:rsidR="007F6F29" w:rsidRPr="00C11A1B" w:rsidTr="007B0FCD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75D99" w:rsidRDefault="007F6F29" w:rsidP="007F6F29">
            <w:pPr>
              <w:spacing w:line="276" w:lineRule="auto"/>
              <w:jc w:val="center"/>
              <w:rPr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1.5 ±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8.4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.7 ± 0.8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7 :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6.5 ± 0.4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3.3 ± 2.4</w:t>
            </w:r>
          </w:p>
        </w:tc>
      </w:tr>
      <w:tr w:rsidR="007F6F29" w:rsidRPr="00C11A1B" w:rsidTr="007B0FCD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2.7 ± 0.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7.8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5 ± 0.1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4 : 0.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8.0 ± 0.7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3.5 ± 0.5</w:t>
            </w:r>
          </w:p>
        </w:tc>
      </w:tr>
      <w:tr w:rsidR="007F6F29" w:rsidRPr="00C11A1B" w:rsidTr="00C11A1B">
        <w:trPr>
          <w:trHeight w:hRule="exact" w:val="17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 xml:space="preserve">untreated 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DGS (10 g/l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.4 ± 0.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0.3 ± 0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.3 ± 0.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7.6 : 2.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5.0 ± 0.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9.1 ± 0.0</w:t>
            </w:r>
          </w:p>
        </w:tc>
      </w:tr>
      <w:tr w:rsidR="007F6F29" w:rsidRPr="00C11A1B" w:rsidTr="0013462E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9.6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.3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5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4 : 0.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6.4 ± 0.2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 xml:space="preserve">58.7 ± 0.3 </w:t>
            </w:r>
          </w:p>
        </w:tc>
      </w:tr>
      <w:tr w:rsidR="007F6F29" w:rsidRPr="00C11A1B" w:rsidTr="0013462E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0.9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.6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.9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4 :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7.4 ± 0.3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3.0 ± 0.3</w:t>
            </w:r>
          </w:p>
        </w:tc>
      </w:tr>
      <w:tr w:rsidR="007F6F29" w:rsidRPr="00C11A1B" w:rsidTr="0013462E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0.4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.1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1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4 :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6.6 ± 0.3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2.6 ± 0.0</w:t>
            </w:r>
          </w:p>
        </w:tc>
      </w:tr>
      <w:tr w:rsidR="007F6F29" w:rsidRPr="00C11A1B" w:rsidTr="0013462E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1.2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.8 ± 0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0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0.4 :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8.1 ± 0.6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2.0 ± 1.4</w:t>
            </w:r>
          </w:p>
        </w:tc>
      </w:tr>
      <w:tr w:rsidR="007F6F29" w:rsidRPr="00C11A1B" w:rsidTr="00C11A1B">
        <w:trPr>
          <w:trHeight w:hRule="exact" w:val="17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 xml:space="preserve">untreated 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waste-paper (10 g/l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9 ± 0.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7.3 ± 1.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0.1 ± 0.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9.3 : 3.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0.4 ± 0.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7.3 ± 0.7</w:t>
            </w:r>
          </w:p>
        </w:tc>
      </w:tr>
      <w:tr w:rsidR="007F6F29" w:rsidRPr="00C11A1B" w:rsidTr="00D9260C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6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5 ± 0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9 ± 0.2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0 : 1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8.0 ± 0.3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32.8 ± 0.1</w:t>
            </w:r>
          </w:p>
        </w:tc>
      </w:tr>
      <w:tr w:rsidR="007F6F29" w:rsidRPr="00C11A1B" w:rsidTr="00D9260C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2 ± 0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.8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0.0 ± 0.0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1.3 : 0.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5.1 ± 0.2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4.0 ± 1.3</w:t>
            </w:r>
          </w:p>
        </w:tc>
      </w:tr>
      <w:tr w:rsidR="007F6F29" w:rsidRPr="00C11A1B" w:rsidTr="00D9260C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04G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.0 ± 0.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7.3 ± 0.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0.2 ± 0.1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4.6 : 1.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3.4 ± 0.3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3.7 ± 0.5</w:t>
            </w:r>
          </w:p>
        </w:tc>
      </w:tr>
      <w:tr w:rsidR="007F6F29" w:rsidRPr="00C11A1B" w:rsidTr="00D9260C">
        <w:trPr>
          <w:trHeight w:hRule="exact" w:val="17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DIB004C+DIB097X</w:t>
            </w:r>
          </w:p>
        </w:tc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6.8 ± 0.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25.8 ± 0.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0.4 ± 0.4</w:t>
            </w:r>
          </w:p>
        </w:tc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 : 3.8 : 1.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43.0 ± 0.5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F29" w:rsidRPr="0095435D" w:rsidRDefault="007F6F29" w:rsidP="00C11A1B">
            <w:pPr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>15.9 ± 0.2</w:t>
            </w:r>
          </w:p>
        </w:tc>
      </w:tr>
    </w:tbl>
    <w:p w:rsidR="0072640C" w:rsidRPr="00975D99" w:rsidRDefault="0072640C" w:rsidP="0072640C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500A7A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Cultures were grown at 72°C for 6 days in flasks with shaking at 100 rpm</w:t>
      </w:r>
      <w:r w:rsidRPr="00975D99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.</w:t>
      </w:r>
      <w:r w:rsidR="00EC70F2" w:rsidRPr="00975D99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Growth experiments were performed in duplicates.</w:t>
      </w:r>
    </w:p>
    <w:p w:rsidR="006E70CE" w:rsidRDefault="006E70CE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6E70CE" w:rsidRDefault="006E70CE">
      <w:pPr>
        <w:rPr>
          <w:lang w:val="en-US"/>
        </w:rPr>
        <w:sectPr w:rsidR="006E70CE" w:rsidSect="00FE1B89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11A1B" w:rsidRDefault="00C11A1B">
      <w:pPr>
        <w:rPr>
          <w:lang w:val="en-US"/>
        </w:rPr>
      </w:pPr>
    </w:p>
    <w:p w:rsidR="00C11A1B" w:rsidRPr="00975D99" w:rsidRDefault="009B3DF5">
      <w:pPr>
        <w:rPr>
          <w:rFonts w:ascii="Arial" w:hAnsi="Arial" w:cs="Arial"/>
          <w:b/>
          <w:sz w:val="22"/>
          <w:szCs w:val="22"/>
          <w:lang w:val="en-US"/>
        </w:rPr>
      </w:pPr>
      <w:r w:rsidRPr="009B3DF5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CA1B47">
        <w:rPr>
          <w:rFonts w:ascii="Arial" w:hAnsi="Arial" w:cs="Arial"/>
          <w:b/>
          <w:sz w:val="22"/>
          <w:szCs w:val="22"/>
          <w:lang w:val="en-US"/>
        </w:rPr>
        <w:t>S</w:t>
      </w:r>
      <w:r w:rsidR="009201B1">
        <w:rPr>
          <w:rFonts w:ascii="Arial" w:hAnsi="Arial" w:cs="Arial"/>
          <w:b/>
          <w:sz w:val="22"/>
          <w:szCs w:val="22"/>
          <w:lang w:val="en-US"/>
        </w:rPr>
        <w:t>4</w:t>
      </w:r>
      <w:r w:rsidRPr="009B3DF5">
        <w:rPr>
          <w:rFonts w:ascii="Arial" w:hAnsi="Arial" w:cs="Arial"/>
          <w:b/>
          <w:sz w:val="22"/>
          <w:szCs w:val="22"/>
          <w:lang w:val="en-US"/>
        </w:rPr>
        <w:t xml:space="preserve"> - Fermentation products of </w:t>
      </w:r>
      <w:r w:rsidRPr="009B3DF5">
        <w:rPr>
          <w:rFonts w:ascii="Arial" w:hAnsi="Arial" w:cs="Arial"/>
          <w:b/>
          <w:i/>
          <w:sz w:val="22"/>
          <w:szCs w:val="22"/>
          <w:lang w:val="en-US"/>
        </w:rPr>
        <w:t>Caldicellulosiruptor</w:t>
      </w:r>
      <w:r w:rsidRPr="009B3DF5">
        <w:rPr>
          <w:rFonts w:ascii="Arial" w:hAnsi="Arial" w:cs="Arial"/>
          <w:b/>
          <w:sz w:val="22"/>
          <w:szCs w:val="22"/>
          <w:lang w:val="en-US"/>
        </w:rPr>
        <w:t xml:space="preserve"> DIB004C and </w:t>
      </w:r>
      <w:r w:rsidR="00D676DF" w:rsidRPr="00975D99">
        <w:rPr>
          <w:rFonts w:ascii="Arial" w:hAnsi="Arial" w:cs="Arial"/>
          <w:b/>
          <w:sz w:val="22"/>
          <w:szCs w:val="22"/>
          <w:lang w:val="en-US"/>
        </w:rPr>
        <w:t>DIB101C</w:t>
      </w:r>
      <w:r w:rsidR="0097334C" w:rsidRPr="00975D99">
        <w:rPr>
          <w:rFonts w:ascii="Arial" w:hAnsi="Arial" w:cs="Arial"/>
          <w:b/>
          <w:sz w:val="22"/>
          <w:szCs w:val="22"/>
          <w:lang w:val="en-US"/>
        </w:rPr>
        <w:t xml:space="preserve"> on washed pretreated substrates</w:t>
      </w:r>
      <w:r w:rsidR="00D676DF" w:rsidRPr="00975D99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W w:w="9225" w:type="dxa"/>
        <w:tblInd w:w="5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27"/>
        <w:gridCol w:w="1127"/>
        <w:gridCol w:w="1559"/>
        <w:gridCol w:w="709"/>
        <w:gridCol w:w="851"/>
        <w:gridCol w:w="708"/>
        <w:gridCol w:w="1560"/>
        <w:gridCol w:w="708"/>
        <w:gridCol w:w="1276"/>
      </w:tblGrid>
      <w:tr w:rsidR="007F6F29" w:rsidRPr="00902462" w:rsidTr="00A81B90">
        <w:trPr>
          <w:trHeight w:val="450"/>
        </w:trPr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Culture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 xml:space="preserve">Substrate </w:t>
            </w:r>
            <w:r w:rsidRPr="0095435D">
              <w:rPr>
                <w:color w:val="000000"/>
                <w:sz w:val="14"/>
                <w:szCs w:val="14"/>
                <w:lang w:val="en-US" w:eastAsia="de-DE"/>
              </w:rPr>
              <w:br/>
              <w:t>(2.9 g dry weight per liter medium)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201B1">
              <w:rPr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F29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vertAlign w:val="superscript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 xml:space="preserve">Maximum expected concentration of ethanol+acetate+lactate at 100% utilization of C5- and C6-sugars in the substrate </w:t>
            </w:r>
            <w:r w:rsidRPr="0095435D">
              <w:rPr>
                <w:color w:val="000000"/>
                <w:sz w:val="14"/>
                <w:szCs w:val="14"/>
                <w:vertAlign w:val="superscript"/>
                <w:lang w:val="en-US" w:eastAsia="de-DE"/>
              </w:rPr>
              <w:t>1)</w:t>
            </w:r>
          </w:p>
          <w:p w:rsidR="007F6F29" w:rsidRPr="007F6F29" w:rsidRDefault="007F6F29" w:rsidP="007F6F29">
            <w:pPr>
              <w:spacing w:line="276" w:lineRule="auto"/>
              <w:jc w:val="center"/>
              <w:rPr>
                <w:color w:val="000000"/>
                <w:sz w:val="6"/>
                <w:szCs w:val="14"/>
                <w:lang w:val="en-US" w:eastAsia="de-DE"/>
              </w:rPr>
            </w:pP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mM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Fermentation produc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en-US" w:eastAsia="de-DE"/>
              </w:rPr>
              <w:t xml:space="preserve">C5- and C6-sugar utilization </w:t>
            </w:r>
            <w:r w:rsidRPr="0095435D">
              <w:rPr>
                <w:color w:val="000000"/>
                <w:sz w:val="14"/>
                <w:szCs w:val="14"/>
                <w:vertAlign w:val="superscript"/>
                <w:lang w:val="en-US" w:eastAsia="de-DE"/>
              </w:rPr>
              <w:t>2)</w:t>
            </w:r>
          </w:p>
          <w:p w:rsidR="007F6F29" w:rsidRPr="009201B1" w:rsidRDefault="007F6F29" w:rsidP="007F6F29">
            <w:pPr>
              <w:spacing w:line="276" w:lineRule="auto"/>
              <w:jc w:val="center"/>
              <w:rPr>
                <w:color w:val="000000"/>
                <w:sz w:val="6"/>
                <w:szCs w:val="14"/>
                <w:lang w:val="en-US" w:eastAsia="de-DE"/>
              </w:rPr>
            </w:pP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% of maximum</w:t>
            </w:r>
          </w:p>
        </w:tc>
      </w:tr>
      <w:tr w:rsidR="007F6F29" w:rsidRPr="00902462" w:rsidTr="00A81B90">
        <w:trPr>
          <w:trHeight w:val="424"/>
        </w:trPr>
        <w:tc>
          <w:tcPr>
            <w:tcW w:w="72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F6F29" w:rsidRPr="0095435D" w:rsidRDefault="007F6F29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12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F6F29" w:rsidRPr="0095435D" w:rsidRDefault="007F6F29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7F6F29" w:rsidRPr="0095435D" w:rsidRDefault="007F6F29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Ethanol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m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Acetate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m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Lactate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m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201B1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201B1">
              <w:rPr>
                <w:color w:val="000000"/>
                <w:sz w:val="14"/>
                <w:szCs w:val="14"/>
                <w:lang w:val="en-US" w:eastAsia="de-DE"/>
              </w:rPr>
              <w:t>Ethanol:Acetate:Lactate</w:t>
            </w:r>
          </w:p>
          <w:p w:rsidR="007F6F29" w:rsidRPr="009201B1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en-US" w:eastAsia="de-DE"/>
              </w:rPr>
            </w:pPr>
            <w:r w:rsidRPr="009201B1">
              <w:rPr>
                <w:color w:val="000000"/>
                <w:sz w:val="14"/>
                <w:szCs w:val="14"/>
                <w:lang w:val="en-US" w:eastAsia="de-DE"/>
              </w:rPr>
              <w:t>mM : mM : m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Total</w:t>
            </w:r>
          </w:p>
          <w:p w:rsidR="007F6F29" w:rsidRPr="0095435D" w:rsidRDefault="007F6F29" w:rsidP="007F6F29">
            <w:pPr>
              <w:spacing w:line="276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mM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F6F29" w:rsidRPr="0095435D" w:rsidRDefault="007F6F29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Poplar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5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0.9  ± 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6.2 ± 0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7.2 : 4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8.6 ± 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89.1 ± 3.9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7 ± 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1.8 ± 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4.6  ± 0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6.9 : 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8.1 ± 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86.7 ± 3.2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Spruc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7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4.1 ± 0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.2  ±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3.3 ± 0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2.2 :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6.6 ± 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7.1 ± 4.3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.0 ± 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1.0 ± 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3.0 ± 0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5.5 : 1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6.0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3.8 ± 2.5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Miscanthu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6 ± 0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3.8  ± 0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.1 ± 0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21.5 : 3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6.5 ± 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76.1 ± 1.9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9 ± 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4.5 ± 1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7 ± 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16.7 : 1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7.0 ± 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78.3 ± 2.9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Wheat straw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6 ± 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2.0  ±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0 ± 0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7.6 :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4.6 ± 1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62.1 ± 6.9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3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.8 ± 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0 ± 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7.4 : 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2.1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51.5 ± 1.9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Whole corn plant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7 ± 1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4.4  ± 0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3 ± 0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8.3 :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7.5 ± 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79.4 ± 3.8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8 ± 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2.3 ± 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8 ± 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14.9 : 1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4.0 ± 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63.5 ± 0.7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Corn cob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4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3.6 ± 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5.4  ±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4.6 ± 0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4.3 : 1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3.6 ± 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7.5 ± 4.7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.1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5.5 ± 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5.3 ± 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7.3 : 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2.9 ± 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4.8 ± 5.0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Corn stalk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2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.5 ± 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6.7  ± 0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8 ± 0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6.8 :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0.9 ± 1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3.5 ± 5.4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7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7.3 ± 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8 ± 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9.9 : 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9.9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88.9 ± 0.3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Sugarcane bagass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3.4 ± 0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3.9  ± 1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.0 ± 0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4.1 :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9.2 ± 1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90.6 ± 8.0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.1 ± 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2.9 ± 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5 ± 0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6.3 : 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6.5 ± 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77.6 ± 3.0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Sweet sorghum plant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22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9 ± 0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2.7  ± 0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9 ± 1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6.8 :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6.4 ± 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73.2 ± 6.0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.3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2.2 ± 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9 ± 0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9.3 : 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4.4 ± 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64.3 ± 1.4</w:t>
            </w:r>
          </w:p>
        </w:tc>
      </w:tr>
      <w:tr w:rsidR="00902462" w:rsidRPr="00902462" w:rsidTr="00FE5B93">
        <w:trPr>
          <w:trHeight w:val="227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004C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Cotton stalk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902462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7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6 ± 0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5.7  ±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9 ± 0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8.9 : 1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7.2 ± 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462" w:rsidRPr="0095435D" w:rsidRDefault="00902462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40.7 ± 2.9</w:t>
            </w:r>
          </w:p>
        </w:tc>
      </w:tr>
      <w:tr w:rsidR="00C11A1B" w:rsidRPr="00C11A1B" w:rsidTr="00FE5B93">
        <w:trPr>
          <w:trHeight w:val="227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DIB 101C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rPr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5 ± 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5.2 ± 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0.7 ± 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1 : 10.5 : 1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6.4 ± 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1A1B" w:rsidRPr="0095435D" w:rsidRDefault="00C11A1B" w:rsidP="00C11A1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de-DE" w:eastAsia="de-DE"/>
              </w:rPr>
            </w:pPr>
            <w:r w:rsidRPr="0095435D">
              <w:rPr>
                <w:color w:val="000000"/>
                <w:sz w:val="14"/>
                <w:szCs w:val="14"/>
                <w:lang w:val="de-DE" w:eastAsia="de-DE"/>
              </w:rPr>
              <w:t>36.1 ± 1.7</w:t>
            </w:r>
          </w:p>
        </w:tc>
      </w:tr>
    </w:tbl>
    <w:p w:rsidR="00C11A1B" w:rsidRDefault="00C11A1B">
      <w:pPr>
        <w:rPr>
          <w:lang w:val="en-US"/>
        </w:rPr>
      </w:pPr>
      <w:r w:rsidRPr="00C11A1B">
        <w:rPr>
          <w:lang w:val="en-US"/>
        </w:rPr>
        <w:t xml:space="preserve">Cultures were </w:t>
      </w:r>
      <w:r w:rsidRPr="00975D99">
        <w:rPr>
          <w:lang w:val="en-US"/>
        </w:rPr>
        <w:t xml:space="preserve">grown </w:t>
      </w:r>
      <w:r w:rsidR="00FE5B93" w:rsidRPr="00975D99">
        <w:rPr>
          <w:lang w:val="en-US"/>
        </w:rPr>
        <w:t xml:space="preserve">on washed pretreated substrates (2.9 g/l) </w:t>
      </w:r>
      <w:r w:rsidRPr="00975D99">
        <w:rPr>
          <w:lang w:val="en-US"/>
        </w:rPr>
        <w:t>at 72</w:t>
      </w:r>
      <w:r w:rsidRPr="00C11A1B">
        <w:rPr>
          <w:lang w:val="en-US"/>
        </w:rPr>
        <w:t>°C for 6 days in flasks with shaking at 100 rpm. Growth experiments were performed in duplicates.</w:t>
      </w:r>
    </w:p>
    <w:p w:rsidR="00C11A1B" w:rsidRPr="00975D99" w:rsidRDefault="00C11A1B">
      <w:pPr>
        <w:rPr>
          <w:lang w:val="en-US"/>
        </w:rPr>
      </w:pPr>
      <w:r w:rsidRPr="00361B75">
        <w:rPr>
          <w:vertAlign w:val="superscript"/>
          <w:lang w:val="en-US"/>
        </w:rPr>
        <w:t>1)</w:t>
      </w:r>
      <w:r w:rsidRPr="00C11A1B">
        <w:rPr>
          <w:lang w:val="en-US"/>
        </w:rPr>
        <w:t xml:space="preserve"> Calculated assuming </w:t>
      </w:r>
      <w:r w:rsidR="00500A7A">
        <w:rPr>
          <w:lang w:val="en-US"/>
        </w:rPr>
        <w:t xml:space="preserve">maximum </w:t>
      </w:r>
      <w:r w:rsidRPr="00C11A1B">
        <w:rPr>
          <w:lang w:val="en-US"/>
        </w:rPr>
        <w:t xml:space="preserve">formation of 1.67 mol or 2 mol of products (ethanol + acetate + lactate) from 1 mol of C5- or C6-sugar, respectively. Concentrations of glucose, xylose, galactose, arabinose and mannose </w:t>
      </w:r>
      <w:r w:rsidRPr="008D711B">
        <w:rPr>
          <w:lang w:val="en-US"/>
        </w:rPr>
        <w:t xml:space="preserve">in pretreated washed substrates were </w:t>
      </w:r>
      <w:r w:rsidRPr="00975D99">
        <w:rPr>
          <w:lang w:val="en-US"/>
        </w:rPr>
        <w:t xml:space="preserve">determined </w:t>
      </w:r>
      <w:r w:rsidR="008D711B" w:rsidRPr="00975D99">
        <w:rPr>
          <w:lang w:val="en-US" w:eastAsia="de-DE"/>
        </w:rPr>
        <w:t>according to the standard procedure from NREL [24].</w:t>
      </w:r>
    </w:p>
    <w:p w:rsidR="008D711B" w:rsidRDefault="00C11A1B">
      <w:pPr>
        <w:rPr>
          <w:lang w:val="en-US"/>
        </w:rPr>
      </w:pPr>
      <w:r w:rsidRPr="00361B75">
        <w:rPr>
          <w:vertAlign w:val="superscript"/>
          <w:lang w:val="en-US"/>
        </w:rPr>
        <w:t>2)</w:t>
      </w:r>
      <w:r>
        <w:rPr>
          <w:lang w:val="en-US"/>
        </w:rPr>
        <w:t xml:space="preserve"> </w:t>
      </w:r>
      <w:r w:rsidRPr="00C11A1B">
        <w:rPr>
          <w:lang w:val="en-US"/>
        </w:rPr>
        <w:t>Calculated from the ratio between the total concentration of products (ethanol + acetate + lactate) formed upon growth on the respective substrates and the expected concentration of products at 100% utilization of C5- and C6-sugars in the substrate</w:t>
      </w:r>
      <w:r w:rsidR="008D711B">
        <w:rPr>
          <w:lang w:val="en-US"/>
        </w:rPr>
        <w:t>.</w:t>
      </w:r>
      <w:r w:rsidR="006E70CE">
        <w:rPr>
          <w:lang w:val="en-US"/>
        </w:rPr>
        <w:t xml:space="preserve"> </w:t>
      </w:r>
    </w:p>
    <w:sectPr w:rsidR="008D711B" w:rsidSect="006E70CE"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hyphenationZone w:val="425"/>
  <w:drawingGridHorizontalSpacing w:val="120"/>
  <w:displayHorizontalDrawingGridEvery w:val="2"/>
  <w:characterSpacingControl w:val="doNotCompress"/>
  <w:compat/>
  <w:rsids>
    <w:rsidRoot w:val="00FE1B89"/>
    <w:rsid w:val="00065AEF"/>
    <w:rsid w:val="000B4A6F"/>
    <w:rsid w:val="000E79B1"/>
    <w:rsid w:val="00121787"/>
    <w:rsid w:val="001D017C"/>
    <w:rsid w:val="001E506C"/>
    <w:rsid w:val="001F23B8"/>
    <w:rsid w:val="0020584A"/>
    <w:rsid w:val="002075A7"/>
    <w:rsid w:val="00216BA3"/>
    <w:rsid w:val="00217E8C"/>
    <w:rsid w:val="0022184D"/>
    <w:rsid w:val="002A52A3"/>
    <w:rsid w:val="002A6D3B"/>
    <w:rsid w:val="002C6A9E"/>
    <w:rsid w:val="002E2CF6"/>
    <w:rsid w:val="00314B64"/>
    <w:rsid w:val="00323ECE"/>
    <w:rsid w:val="00342000"/>
    <w:rsid w:val="00361B75"/>
    <w:rsid w:val="00370034"/>
    <w:rsid w:val="003710F2"/>
    <w:rsid w:val="00376C64"/>
    <w:rsid w:val="003B6190"/>
    <w:rsid w:val="003E6D3E"/>
    <w:rsid w:val="00490909"/>
    <w:rsid w:val="00500A7A"/>
    <w:rsid w:val="005548DC"/>
    <w:rsid w:val="00580D8A"/>
    <w:rsid w:val="005B0375"/>
    <w:rsid w:val="00663F1C"/>
    <w:rsid w:val="006D63EF"/>
    <w:rsid w:val="006E70CE"/>
    <w:rsid w:val="006F70F5"/>
    <w:rsid w:val="0072640C"/>
    <w:rsid w:val="0076717E"/>
    <w:rsid w:val="007F6F29"/>
    <w:rsid w:val="00813522"/>
    <w:rsid w:val="008277C6"/>
    <w:rsid w:val="00861606"/>
    <w:rsid w:val="008832B5"/>
    <w:rsid w:val="00887602"/>
    <w:rsid w:val="008D5A80"/>
    <w:rsid w:val="008D711B"/>
    <w:rsid w:val="00902462"/>
    <w:rsid w:val="009201B1"/>
    <w:rsid w:val="0095435D"/>
    <w:rsid w:val="0097334C"/>
    <w:rsid w:val="00975D99"/>
    <w:rsid w:val="009B3DF5"/>
    <w:rsid w:val="009C69C3"/>
    <w:rsid w:val="00A33BE6"/>
    <w:rsid w:val="00AE02AE"/>
    <w:rsid w:val="00B56B4C"/>
    <w:rsid w:val="00BA2003"/>
    <w:rsid w:val="00BA749B"/>
    <w:rsid w:val="00BE3DE2"/>
    <w:rsid w:val="00C11A1B"/>
    <w:rsid w:val="00C3598D"/>
    <w:rsid w:val="00C8033E"/>
    <w:rsid w:val="00CA1B47"/>
    <w:rsid w:val="00CB475C"/>
    <w:rsid w:val="00CE45A6"/>
    <w:rsid w:val="00D52304"/>
    <w:rsid w:val="00D676DF"/>
    <w:rsid w:val="00D955BF"/>
    <w:rsid w:val="00E204FE"/>
    <w:rsid w:val="00E757FA"/>
    <w:rsid w:val="00E8085E"/>
    <w:rsid w:val="00E831D6"/>
    <w:rsid w:val="00E938C7"/>
    <w:rsid w:val="00EC70F2"/>
    <w:rsid w:val="00ED1557"/>
    <w:rsid w:val="00ED516F"/>
    <w:rsid w:val="00EF6B37"/>
    <w:rsid w:val="00F61EA7"/>
    <w:rsid w:val="00FA3C5C"/>
    <w:rsid w:val="00FC6373"/>
    <w:rsid w:val="00FD3ECC"/>
    <w:rsid w:val="00FD7C01"/>
    <w:rsid w:val="00FE1B89"/>
    <w:rsid w:val="00FE5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B8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E1B8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E1B89"/>
    <w:rPr>
      <w:rFonts w:ascii="Arial" w:eastAsia="Times New Roman" w:hAnsi="Arial" w:cs="Arial"/>
      <w:b/>
      <w:bCs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C11A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E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CE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00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53</Words>
  <Characters>10565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ensch</dc:creator>
  <cp:lastModifiedBy>jtagbar</cp:lastModifiedBy>
  <cp:revision>5</cp:revision>
  <cp:lastPrinted>2012-11-09T10:10:00Z</cp:lastPrinted>
  <dcterms:created xsi:type="dcterms:W3CDTF">2012-12-14T12:07:00Z</dcterms:created>
  <dcterms:modified xsi:type="dcterms:W3CDTF">2013-02-05T08:01:00Z</dcterms:modified>
</cp:coreProperties>
</file>